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3a. Rate of disease outcomes in multiple and singly infected individual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1031"/>
        <w:gridCol w:w="1540"/>
        <w:gridCol w:w="1031"/>
        <w:gridCol w:w="1540"/>
        <w:gridCol w:w="1743"/>
        <w:gridCol w:w="785"/>
      </w:tblGrid>
      <w:tr>
        <w:trPr/>
        <w:tc>
          <w:tcPr>
            <w:tcW w:w="2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y infected</w:t>
            </w:r>
          </w:p>
          <w:p>
            <w:pPr>
              <w:pStyle w:val="Normal"/>
              <w:pBdr>
                <w:bottom w:val="single" w:sz="4" w:space="0" w:color="000000"/>
              </w:pBdr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(N = 26)</w:t>
            </w:r>
          </w:p>
        </w:tc>
        <w:tc>
          <w:tcPr>
            <w:tcW w:w="25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Multiple infected</w:t>
            </w:r>
          </w:p>
          <w:p>
            <w:pPr>
              <w:pStyle w:val="Normal"/>
              <w:pBdr>
                <w:bottom w:val="single" w:sz="4" w:space="0" w:color="000000"/>
              </w:pBdr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(N = 5)</w:t>
            </w:r>
          </w:p>
        </w:tc>
        <w:tc>
          <w:tcPr>
            <w:tcW w:w="174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Crude Hazard Ratio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per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y (95% CI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per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y (95% CI)</w:t>
            </w:r>
          </w:p>
        </w:tc>
        <w:tc>
          <w:tcPr>
            <w:tcW w:w="174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 (23%)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.6 (1.2, 5.7)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0%)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0.9, 13.8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35 (0.27, 6.72)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</w:tr>
      <w:tr>
        <w:trPr/>
        <w:tc>
          <w:tcPr>
            <w:tcW w:w="233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CD4≤25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 (5.9, 17.5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 (8.6, 49.9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 (0.69, 5.52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>
        <w:trPr/>
        <w:tc>
          <w:tcPr>
            <w:tcW w:w="233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Received ART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 (42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0 (2.7, 9.3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2.1, 20.6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0.39, 5.55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</w:tr>
      <w:tr>
        <w:trPr/>
        <w:tc>
          <w:tcPr>
            <w:tcW w:w="23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WHO disease events</w:t>
            </w:r>
            <w:r>
              <w:rPr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0%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 (8.4-29.2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0%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 (8.3- 48.1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48-4.71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Two singly infected individuals excluded from analysis as CD4 count≤250 at time of first HIV test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Two singly infected individuals excluded from analysis as started ART at time of first HIV test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One singly infected individuals excluded from analysis as experienced WHO stage events at time of first HIV tes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>Any single WHO stage 3 event or any single WHO stage 4 event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By WHO stage 3 events are much more common and as such the groups are more similar. They also occur much earlie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23:01:00Z</dcterms:created>
  <dc:creator>deogratiuss</dc:creator>
  <dc:description/>
  <cp:keywords/>
  <dc:language>en-US</dc:language>
  <cp:lastModifiedBy>Santiago, Anna May (ELS-REM)</cp:lastModifiedBy>
  <cp:lastPrinted>2010-11-24T16:34:00Z</cp:lastPrinted>
  <dcterms:modified xsi:type="dcterms:W3CDTF">2010-12-16T23:01:00Z</dcterms:modified>
  <cp:revision>2</cp:revision>
  <dc:subject/>
  <dc:title>Table 3a</dc:title>
</cp:coreProperties>
</file>